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0EA" w:rsidRPr="00DF3475" w:rsidRDefault="006160EA" w:rsidP="006160EA">
      <w:pPr>
        <w:rPr>
          <w:b/>
        </w:rPr>
      </w:pPr>
      <w:r>
        <w:rPr>
          <w:b/>
        </w:rPr>
        <w:t xml:space="preserve">Appendix 3: </w:t>
      </w:r>
      <w:r w:rsidRPr="00302E90">
        <w:rPr>
          <w:b/>
        </w:rPr>
        <w:t>Assessment of Risk of Bias</w:t>
      </w:r>
      <w:r>
        <w:rPr>
          <w:b/>
        </w:rPr>
        <w:t xml:space="preserve"> of studies that did not report separately on head and nec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1644"/>
        <w:gridCol w:w="1724"/>
        <w:gridCol w:w="1671"/>
        <w:gridCol w:w="1384"/>
        <w:gridCol w:w="1764"/>
        <w:gridCol w:w="1583"/>
        <w:gridCol w:w="1587"/>
      </w:tblGrid>
      <w:tr w:rsidR="006160EA" w:rsidRPr="00884AB8" w:rsidTr="00754A2F"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:rsidR="006160EA" w:rsidRPr="00884AB8" w:rsidRDefault="006160EA" w:rsidP="00754A2F">
            <w:pPr>
              <w:rPr>
                <w:b/>
              </w:rPr>
            </w:pPr>
            <w:r w:rsidRPr="00884AB8">
              <w:rPr>
                <w:b/>
              </w:rPr>
              <w:t>Reference</w:t>
            </w:r>
          </w:p>
          <w:p w:rsidR="006160EA" w:rsidRPr="00884AB8" w:rsidRDefault="006160EA" w:rsidP="00754A2F">
            <w:r w:rsidRPr="00884AB8">
              <w:t>(author, year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:rsidR="006160EA" w:rsidRPr="00884AB8" w:rsidRDefault="006160EA" w:rsidP="00754A2F">
            <w:pPr>
              <w:rPr>
                <w:b/>
              </w:rPr>
            </w:pPr>
            <w:r w:rsidRPr="00884AB8">
              <w:rPr>
                <w:b/>
              </w:rPr>
              <w:t>Sequence Generation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:rsidR="006160EA" w:rsidRPr="00884AB8" w:rsidRDefault="006160EA" w:rsidP="00754A2F">
            <w:pPr>
              <w:rPr>
                <w:b/>
              </w:rPr>
            </w:pPr>
            <w:r w:rsidRPr="00884AB8">
              <w:rPr>
                <w:b/>
              </w:rPr>
              <w:t>Allocation Concealm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160EA" w:rsidRPr="00884AB8" w:rsidRDefault="006160EA" w:rsidP="00754A2F">
            <w:pPr>
              <w:rPr>
                <w:b/>
              </w:rPr>
            </w:pPr>
            <w:r w:rsidRPr="00884AB8">
              <w:rPr>
                <w:b/>
              </w:rPr>
              <w:t>Blinding</w:t>
            </w:r>
            <w:r>
              <w:rPr>
                <w:b/>
              </w:rPr>
              <w:t xml:space="preserve"> of participants and personnel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6160EA" w:rsidRPr="00884AB8" w:rsidRDefault="006160EA" w:rsidP="00754A2F">
            <w:pPr>
              <w:rPr>
                <w:b/>
              </w:rPr>
            </w:pPr>
            <w:r w:rsidRPr="00884AB8">
              <w:rPr>
                <w:b/>
              </w:rPr>
              <w:t>Blinding</w:t>
            </w:r>
            <w:r>
              <w:rPr>
                <w:b/>
              </w:rPr>
              <w:t xml:space="preserve"> of outcome assessor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6160EA" w:rsidRPr="00884AB8" w:rsidRDefault="006160EA" w:rsidP="00754A2F">
            <w:pPr>
              <w:rPr>
                <w:b/>
              </w:rPr>
            </w:pPr>
            <w:r w:rsidRPr="00884AB8">
              <w:rPr>
                <w:b/>
              </w:rPr>
              <w:t>Outcome Data Completeness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:rsidR="006160EA" w:rsidRPr="00884AB8" w:rsidRDefault="006160EA" w:rsidP="00754A2F">
            <w:pPr>
              <w:rPr>
                <w:b/>
              </w:rPr>
            </w:pPr>
            <w:r w:rsidRPr="00884AB8">
              <w:rPr>
                <w:b/>
              </w:rPr>
              <w:t>Outcome Reporting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6160EA" w:rsidRPr="00884AB8" w:rsidRDefault="006160EA" w:rsidP="00754A2F">
            <w:pPr>
              <w:rPr>
                <w:b/>
              </w:rPr>
            </w:pPr>
            <w:r w:rsidRPr="00884AB8">
              <w:rPr>
                <w:b/>
              </w:rPr>
              <w:t>Other Sources of Bias</w:t>
            </w:r>
          </w:p>
        </w:tc>
      </w:tr>
      <w:tr w:rsidR="006160EA" w:rsidTr="00754A2F">
        <w:trPr>
          <w:trHeight w:val="345"/>
        </w:trPr>
        <w:tc>
          <w:tcPr>
            <w:tcW w:w="1753" w:type="dxa"/>
            <w:tcBorders>
              <w:top w:val="single" w:sz="4" w:space="0" w:color="auto"/>
            </w:tcBorders>
          </w:tcPr>
          <w:p w:rsidR="006160EA" w:rsidRPr="005A7D46" w:rsidRDefault="006160EA" w:rsidP="00754A2F">
            <w:proofErr w:type="spellStart"/>
            <w:r w:rsidRPr="005A7D46">
              <w:t>Ostroff</w:t>
            </w:r>
            <w:proofErr w:type="spellEnd"/>
            <w:r w:rsidRPr="005A7D46">
              <w:t>, 2014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:rsidR="006160EA" w:rsidRPr="005A7D46" w:rsidRDefault="006160EA" w:rsidP="00754A2F">
            <w:r w:rsidRPr="005A7D46">
              <w:t xml:space="preserve">Unclear </w:t>
            </w:r>
            <w:proofErr w:type="gramStart"/>
            <w:r w:rsidRPr="005A7D46">
              <w:t>- ?</w:t>
            </w:r>
            <w:proofErr w:type="gramEnd"/>
            <w:r w:rsidRPr="005A7D46">
              <w:t xml:space="preserve"> true control</w:t>
            </w:r>
          </w:p>
        </w:tc>
      </w:tr>
      <w:tr w:rsidR="006160EA" w:rsidTr="00754A2F">
        <w:tc>
          <w:tcPr>
            <w:tcW w:w="1753" w:type="dxa"/>
          </w:tcPr>
          <w:p w:rsidR="006160EA" w:rsidRPr="005A7D46" w:rsidRDefault="006160EA" w:rsidP="00754A2F"/>
        </w:tc>
        <w:tc>
          <w:tcPr>
            <w:tcW w:w="1783" w:type="dxa"/>
          </w:tcPr>
          <w:p w:rsidR="006160EA" w:rsidRPr="005A7D46" w:rsidRDefault="006160EA" w:rsidP="00754A2F"/>
        </w:tc>
        <w:tc>
          <w:tcPr>
            <w:tcW w:w="1831" w:type="dxa"/>
          </w:tcPr>
          <w:p w:rsidR="006160EA" w:rsidRPr="005A7D46" w:rsidRDefault="006160EA" w:rsidP="00754A2F"/>
        </w:tc>
        <w:tc>
          <w:tcPr>
            <w:tcW w:w="1800" w:type="dxa"/>
          </w:tcPr>
          <w:p w:rsidR="006160EA" w:rsidRPr="005A7D46" w:rsidRDefault="006160EA" w:rsidP="00754A2F"/>
        </w:tc>
        <w:tc>
          <w:tcPr>
            <w:tcW w:w="1495" w:type="dxa"/>
          </w:tcPr>
          <w:p w:rsidR="006160EA" w:rsidRPr="005A7D46" w:rsidRDefault="006160EA" w:rsidP="00754A2F"/>
        </w:tc>
        <w:tc>
          <w:tcPr>
            <w:tcW w:w="1856" w:type="dxa"/>
          </w:tcPr>
          <w:p w:rsidR="006160EA" w:rsidRPr="005A7D46" w:rsidRDefault="006160EA" w:rsidP="00754A2F"/>
        </w:tc>
        <w:tc>
          <w:tcPr>
            <w:tcW w:w="1747" w:type="dxa"/>
          </w:tcPr>
          <w:p w:rsidR="006160EA" w:rsidRPr="005A7D46" w:rsidRDefault="006160EA" w:rsidP="00754A2F"/>
        </w:tc>
        <w:tc>
          <w:tcPr>
            <w:tcW w:w="1693" w:type="dxa"/>
          </w:tcPr>
          <w:p w:rsidR="006160EA" w:rsidRPr="005A7D46" w:rsidRDefault="006160EA" w:rsidP="00754A2F"/>
        </w:tc>
      </w:tr>
      <w:tr w:rsidR="006160EA" w:rsidTr="00754A2F">
        <w:tc>
          <w:tcPr>
            <w:tcW w:w="1753" w:type="dxa"/>
          </w:tcPr>
          <w:p w:rsidR="006160EA" w:rsidRPr="005A7D46" w:rsidRDefault="006160EA" w:rsidP="00754A2F">
            <w:proofErr w:type="spellStart"/>
            <w:r w:rsidRPr="005A7D46">
              <w:t>Schnoll</w:t>
            </w:r>
            <w:proofErr w:type="spellEnd"/>
            <w:r w:rsidRPr="005A7D46">
              <w:t>, 2003</w:t>
            </w:r>
          </w:p>
        </w:tc>
        <w:tc>
          <w:tcPr>
            <w:tcW w:w="1783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831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800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495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56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747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693" w:type="dxa"/>
          </w:tcPr>
          <w:p w:rsidR="006160EA" w:rsidRPr="005A7D46" w:rsidRDefault="006160EA" w:rsidP="00754A2F">
            <w:r w:rsidRPr="005A7D46">
              <w:t xml:space="preserve">Unclear </w:t>
            </w:r>
            <w:proofErr w:type="gramStart"/>
            <w:r w:rsidRPr="005A7D46">
              <w:t>- ?</w:t>
            </w:r>
            <w:proofErr w:type="gramEnd"/>
            <w:r w:rsidRPr="005A7D46">
              <w:t xml:space="preserve"> true control</w:t>
            </w:r>
          </w:p>
        </w:tc>
      </w:tr>
      <w:tr w:rsidR="006160EA" w:rsidTr="00754A2F">
        <w:tc>
          <w:tcPr>
            <w:tcW w:w="1753" w:type="dxa"/>
          </w:tcPr>
          <w:p w:rsidR="006160EA" w:rsidRPr="005A7D46" w:rsidRDefault="006160EA" w:rsidP="00754A2F"/>
        </w:tc>
        <w:tc>
          <w:tcPr>
            <w:tcW w:w="1783" w:type="dxa"/>
          </w:tcPr>
          <w:p w:rsidR="006160EA" w:rsidRPr="005A7D46" w:rsidRDefault="006160EA" w:rsidP="00754A2F"/>
        </w:tc>
        <w:tc>
          <w:tcPr>
            <w:tcW w:w="1831" w:type="dxa"/>
          </w:tcPr>
          <w:p w:rsidR="006160EA" w:rsidRPr="005A7D46" w:rsidRDefault="006160EA" w:rsidP="00754A2F"/>
        </w:tc>
        <w:tc>
          <w:tcPr>
            <w:tcW w:w="1800" w:type="dxa"/>
          </w:tcPr>
          <w:p w:rsidR="006160EA" w:rsidRPr="005A7D46" w:rsidRDefault="006160EA" w:rsidP="00754A2F"/>
        </w:tc>
        <w:tc>
          <w:tcPr>
            <w:tcW w:w="1495" w:type="dxa"/>
          </w:tcPr>
          <w:p w:rsidR="006160EA" w:rsidRPr="005A7D46" w:rsidRDefault="006160EA" w:rsidP="00754A2F"/>
        </w:tc>
        <w:tc>
          <w:tcPr>
            <w:tcW w:w="1856" w:type="dxa"/>
          </w:tcPr>
          <w:p w:rsidR="006160EA" w:rsidRPr="005A7D46" w:rsidRDefault="006160EA" w:rsidP="00754A2F"/>
        </w:tc>
        <w:tc>
          <w:tcPr>
            <w:tcW w:w="1747" w:type="dxa"/>
          </w:tcPr>
          <w:p w:rsidR="006160EA" w:rsidRPr="005A7D46" w:rsidRDefault="006160EA" w:rsidP="00754A2F"/>
        </w:tc>
        <w:tc>
          <w:tcPr>
            <w:tcW w:w="1693" w:type="dxa"/>
          </w:tcPr>
          <w:p w:rsidR="006160EA" w:rsidRPr="005A7D46" w:rsidRDefault="006160EA" w:rsidP="00754A2F"/>
        </w:tc>
      </w:tr>
      <w:tr w:rsidR="006160EA" w:rsidTr="00754A2F">
        <w:tc>
          <w:tcPr>
            <w:tcW w:w="1753" w:type="dxa"/>
          </w:tcPr>
          <w:p w:rsidR="006160EA" w:rsidRPr="005A7D46" w:rsidRDefault="006160EA" w:rsidP="00754A2F">
            <w:proofErr w:type="spellStart"/>
            <w:r w:rsidRPr="005A7D46">
              <w:t>Schnoll</w:t>
            </w:r>
            <w:proofErr w:type="spellEnd"/>
            <w:r w:rsidRPr="005A7D46">
              <w:t>, 2005</w:t>
            </w:r>
          </w:p>
          <w:p w:rsidR="006160EA" w:rsidRPr="005A7D46" w:rsidRDefault="006160EA" w:rsidP="00754A2F"/>
        </w:tc>
        <w:tc>
          <w:tcPr>
            <w:tcW w:w="1783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31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00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495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56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747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693" w:type="dxa"/>
          </w:tcPr>
          <w:p w:rsidR="006160EA" w:rsidRPr="005A7D46" w:rsidRDefault="006160EA" w:rsidP="00754A2F">
            <w:r w:rsidRPr="005A7D46">
              <w:t xml:space="preserve">Unclear – used only self-report </w:t>
            </w:r>
          </w:p>
        </w:tc>
      </w:tr>
      <w:tr w:rsidR="006160EA" w:rsidTr="00754A2F">
        <w:tc>
          <w:tcPr>
            <w:tcW w:w="1753" w:type="dxa"/>
          </w:tcPr>
          <w:p w:rsidR="006160EA" w:rsidRPr="005A7D46" w:rsidRDefault="006160EA" w:rsidP="00754A2F">
            <w:proofErr w:type="spellStart"/>
            <w:r w:rsidRPr="005A7D46">
              <w:t>Schnoll</w:t>
            </w:r>
            <w:proofErr w:type="spellEnd"/>
            <w:r w:rsidRPr="005A7D46">
              <w:t>, 2010</w:t>
            </w:r>
          </w:p>
          <w:p w:rsidR="006160EA" w:rsidRPr="005A7D46" w:rsidRDefault="006160EA" w:rsidP="00754A2F"/>
        </w:tc>
        <w:tc>
          <w:tcPr>
            <w:tcW w:w="1783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831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800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495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56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747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693" w:type="dxa"/>
          </w:tcPr>
          <w:p w:rsidR="006160EA" w:rsidRPr="005A7D46" w:rsidRDefault="006160EA" w:rsidP="00754A2F">
            <w:r w:rsidRPr="005A7D46">
              <w:t>Low</w:t>
            </w:r>
          </w:p>
        </w:tc>
      </w:tr>
      <w:tr w:rsidR="006160EA" w:rsidTr="00754A2F">
        <w:tc>
          <w:tcPr>
            <w:tcW w:w="1753" w:type="dxa"/>
          </w:tcPr>
          <w:p w:rsidR="006160EA" w:rsidRPr="005A7D46" w:rsidRDefault="006160EA" w:rsidP="00754A2F">
            <w:proofErr w:type="spellStart"/>
            <w:r w:rsidRPr="005A7D46">
              <w:t>Schnoll</w:t>
            </w:r>
            <w:proofErr w:type="spellEnd"/>
            <w:r w:rsidRPr="005A7D46">
              <w:t>, 2011</w:t>
            </w:r>
          </w:p>
          <w:p w:rsidR="006160EA" w:rsidRPr="005A7D46" w:rsidRDefault="006160EA" w:rsidP="00754A2F">
            <w:r w:rsidRPr="005A7D46">
              <w:t>(reporting same study results as above)</w:t>
            </w:r>
          </w:p>
          <w:p w:rsidR="006160EA" w:rsidRPr="005A7D46" w:rsidRDefault="006160EA" w:rsidP="00754A2F"/>
        </w:tc>
        <w:tc>
          <w:tcPr>
            <w:tcW w:w="1783" w:type="dxa"/>
          </w:tcPr>
          <w:p w:rsidR="006160EA" w:rsidRPr="005A7D46" w:rsidRDefault="006160EA" w:rsidP="00754A2F"/>
        </w:tc>
        <w:tc>
          <w:tcPr>
            <w:tcW w:w="1831" w:type="dxa"/>
          </w:tcPr>
          <w:p w:rsidR="006160EA" w:rsidRPr="005A7D46" w:rsidRDefault="006160EA" w:rsidP="00754A2F"/>
        </w:tc>
        <w:tc>
          <w:tcPr>
            <w:tcW w:w="1800" w:type="dxa"/>
          </w:tcPr>
          <w:p w:rsidR="006160EA" w:rsidRPr="005A7D46" w:rsidRDefault="006160EA" w:rsidP="00754A2F"/>
        </w:tc>
        <w:tc>
          <w:tcPr>
            <w:tcW w:w="1495" w:type="dxa"/>
          </w:tcPr>
          <w:p w:rsidR="006160EA" w:rsidRPr="005A7D46" w:rsidRDefault="006160EA" w:rsidP="00754A2F"/>
        </w:tc>
        <w:tc>
          <w:tcPr>
            <w:tcW w:w="1856" w:type="dxa"/>
          </w:tcPr>
          <w:p w:rsidR="006160EA" w:rsidRPr="005A7D46" w:rsidRDefault="006160EA" w:rsidP="00754A2F"/>
        </w:tc>
        <w:tc>
          <w:tcPr>
            <w:tcW w:w="1747" w:type="dxa"/>
          </w:tcPr>
          <w:p w:rsidR="006160EA" w:rsidRPr="005A7D46" w:rsidRDefault="006160EA" w:rsidP="00754A2F"/>
        </w:tc>
        <w:tc>
          <w:tcPr>
            <w:tcW w:w="1693" w:type="dxa"/>
          </w:tcPr>
          <w:p w:rsidR="006160EA" w:rsidRPr="005A7D46" w:rsidRDefault="006160EA" w:rsidP="00754A2F"/>
        </w:tc>
      </w:tr>
      <w:tr w:rsidR="006160EA" w:rsidTr="00754A2F">
        <w:tc>
          <w:tcPr>
            <w:tcW w:w="1753" w:type="dxa"/>
          </w:tcPr>
          <w:p w:rsidR="006160EA" w:rsidRPr="005A7D46" w:rsidRDefault="006160EA" w:rsidP="00754A2F">
            <w:r w:rsidRPr="005A7D46">
              <w:t>Stanislaw, 1994</w:t>
            </w:r>
          </w:p>
          <w:p w:rsidR="006160EA" w:rsidRPr="005A7D46" w:rsidRDefault="006160EA" w:rsidP="00754A2F"/>
        </w:tc>
        <w:tc>
          <w:tcPr>
            <w:tcW w:w="1783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31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00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495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56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747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693" w:type="dxa"/>
          </w:tcPr>
          <w:p w:rsidR="006160EA" w:rsidRPr="005A7D46" w:rsidRDefault="006160EA" w:rsidP="00754A2F">
            <w:r w:rsidRPr="005A7D46">
              <w:t>High – small sample</w:t>
            </w:r>
          </w:p>
        </w:tc>
      </w:tr>
      <w:tr w:rsidR="006160EA" w:rsidTr="00754A2F">
        <w:tc>
          <w:tcPr>
            <w:tcW w:w="1753" w:type="dxa"/>
          </w:tcPr>
          <w:p w:rsidR="006160EA" w:rsidRPr="005A7D46" w:rsidRDefault="006160EA" w:rsidP="00754A2F">
            <w:r w:rsidRPr="005A7D46">
              <w:t>Wakefield, 2004</w:t>
            </w:r>
          </w:p>
        </w:tc>
        <w:tc>
          <w:tcPr>
            <w:tcW w:w="1783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31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00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495" w:type="dxa"/>
          </w:tcPr>
          <w:p w:rsidR="006160EA" w:rsidRPr="005A7D46" w:rsidRDefault="006160EA" w:rsidP="00754A2F">
            <w:r w:rsidRPr="005A7D46">
              <w:t>Unclear</w:t>
            </w:r>
          </w:p>
        </w:tc>
        <w:tc>
          <w:tcPr>
            <w:tcW w:w="1856" w:type="dxa"/>
          </w:tcPr>
          <w:p w:rsidR="006160EA" w:rsidRPr="005A7D46" w:rsidRDefault="006160EA" w:rsidP="00754A2F">
            <w:r w:rsidRPr="005A7D46">
              <w:t>High</w:t>
            </w:r>
          </w:p>
        </w:tc>
        <w:tc>
          <w:tcPr>
            <w:tcW w:w="1747" w:type="dxa"/>
          </w:tcPr>
          <w:p w:rsidR="006160EA" w:rsidRPr="005A7D46" w:rsidRDefault="006160EA" w:rsidP="00754A2F">
            <w:r w:rsidRPr="005A7D46">
              <w:t>Low</w:t>
            </w:r>
          </w:p>
        </w:tc>
        <w:tc>
          <w:tcPr>
            <w:tcW w:w="1693" w:type="dxa"/>
          </w:tcPr>
          <w:p w:rsidR="006160EA" w:rsidRPr="005A7D46" w:rsidRDefault="006160EA" w:rsidP="00754A2F">
            <w:r w:rsidRPr="005A7D46">
              <w:t>High – small sample and low recruitment rate</w:t>
            </w:r>
          </w:p>
        </w:tc>
      </w:tr>
    </w:tbl>
    <w:p w:rsidR="006160EA" w:rsidRDefault="006160EA" w:rsidP="006160EA">
      <w:pPr>
        <w:pBdr>
          <w:bottom w:val="single" w:sz="4" w:space="1" w:color="auto"/>
        </w:pBdr>
        <w:tabs>
          <w:tab w:val="left" w:pos="3029"/>
        </w:tabs>
      </w:pPr>
    </w:p>
    <w:p w:rsidR="006160EA" w:rsidRPr="00D615E3" w:rsidRDefault="006160EA" w:rsidP="006160EA"/>
    <w:p w:rsidR="003E1C89" w:rsidRDefault="003E1C89">
      <w:bookmarkStart w:id="0" w:name="_GoBack"/>
      <w:bookmarkEnd w:id="0"/>
    </w:p>
    <w:sectPr w:rsidR="003E1C89" w:rsidSect="006160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0EA"/>
    <w:rsid w:val="003E1C89"/>
    <w:rsid w:val="006160EA"/>
    <w:rsid w:val="00E1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87FFFA-F9AC-4427-807D-F5D93411A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160E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0E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hingler</dc:creator>
  <cp:keywords/>
  <dc:description/>
  <cp:lastModifiedBy>Eleanor Shingler</cp:lastModifiedBy>
  <cp:revision>1</cp:revision>
  <dcterms:created xsi:type="dcterms:W3CDTF">2017-06-09T10:38:00Z</dcterms:created>
  <dcterms:modified xsi:type="dcterms:W3CDTF">2017-06-09T10:39:00Z</dcterms:modified>
</cp:coreProperties>
</file>